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. Sampling year, date of seroconversion, sample place, and HIV-1 subtype or CRF of the 82 analyzed study subjects.</w:t>
      </w:r>
    </w:p>
    <w:tbl>
      <w:tblPr>
        <w:tblW w:w="10770" w:type="dxa"/>
        <w:jc w:val="left"/>
        <w:tblInd w:w="-9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2"/>
        <w:gridCol w:w="1120"/>
        <w:gridCol w:w="760"/>
        <w:gridCol w:w="1096"/>
        <w:gridCol w:w="1107"/>
        <w:gridCol w:w="1352"/>
        <w:gridCol w:w="1120"/>
        <w:gridCol w:w="760"/>
        <w:gridCol w:w="1096"/>
        <w:gridCol w:w="1107"/>
      </w:tblGrid>
      <w:tr>
        <w:trPr>
          <w:trHeight w:val="255" w:hRule="atLeast"/>
        </w:trPr>
        <w:tc>
          <w:tcPr>
            <w:tcW w:w="12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mple*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mple year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C year†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ography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ade‡</w:t>
            </w:r>
          </w:p>
        </w:tc>
        <w:tc>
          <w:tcPr>
            <w:tcW w:w="13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mple*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ample year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C year†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ography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ade‡</w:t>
            </w:r>
          </w:p>
        </w:tc>
      </w:tr>
      <w:tr>
        <w:trPr>
          <w:trHeight w:val="255" w:hRule="atLeast"/>
        </w:trPr>
        <w:tc>
          <w:tcPr>
            <w:tcW w:w="12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L1996H_13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0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ssau</w:t>
            </w:r>
          </w:p>
        </w:tc>
        <w:tc>
          <w:tcPr>
            <w:tcW w:w="110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F02_AG</w:t>
            </w:r>
          </w:p>
        </w:tc>
        <w:tc>
          <w:tcPr>
            <w:tcW w:w="135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166F_4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04F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169F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14F_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170D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66G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234J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75I_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247F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89J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288H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096D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312C_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102F_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339D_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111E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372I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164F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406J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198F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442D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249E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468E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315F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556C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325J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633G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339E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721C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365I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733D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391B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766D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401M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860H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462H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869G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470E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895C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568E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938D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544F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946E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594J_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981C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596E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023G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640I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084F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673D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169F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713H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214D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747I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248G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766C_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303D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829F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6_cpx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422B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846F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477D_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853E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525G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908G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632E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2920H_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4957C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04H_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5342B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18E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6324B_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37E_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11967A_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39D_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11968A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71F_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11969A_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87E_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11970A_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/AG</w:t>
            </w:r>
          </w:p>
        </w:tc>
      </w:tr>
      <w:tr>
        <w:trPr>
          <w:trHeight w:val="255" w:hRule="atLeast"/>
        </w:trPr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3098I_6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135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11971A_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sau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*Samples identification number. The last number (i.e. _1) represents the sequence clone number.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bCs/>
          <w:sz w:val="20"/>
          <w:szCs w:val="20"/>
          <w:lang w:val="en-GB"/>
        </w:rPr>
        <w:t>†</w:t>
      </w:r>
      <w:r>
        <w:rPr>
          <w:lang w:val="en-GB"/>
        </w:rPr>
        <w:t>Determined seroconversion date, estimated as the date between the last HIV-1 negative sample and the first HIV-1 positive sample. NA = not applicable.</w:t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GB"/>
        </w:rPr>
        <w:t>‡</w:t>
      </w:r>
      <w:r>
        <w:rPr>
          <w:lang w:val="en-GB"/>
        </w:rPr>
        <w:t>This column shows the HIV-1 subtype, CRF or other form as determined by the phylogenetic analys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56:00Z</dcterms:created>
  <dc:creator>Joakim Esbjörnsson</dc:creator>
  <dc:description/>
  <cp:keywords/>
  <dc:language>en-US</dc:language>
  <cp:lastModifiedBy>Joakim Esbjörnsson</cp:lastModifiedBy>
  <cp:lastPrinted>2010-08-11T14:30:00Z</cp:lastPrinted>
  <dcterms:modified xsi:type="dcterms:W3CDTF">2011-01-26T12:34:00Z</dcterms:modified>
  <cp:revision>9</cp:revision>
  <dc:subject/>
  <dc:title>SDC 1</dc:title>
</cp:coreProperties>
</file>